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9B8" w:rsidRDefault="00E139B8" w:rsidP="00E139B8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1                                               50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3    (1) </w:t>
      </w:r>
      <w:r w:rsidRPr="009F171B">
        <w:rPr>
          <w:rFonts w:ascii="Courier New" w:eastAsia="Calibri" w:hAnsi="Courier New" w:cs="Courier New"/>
          <w:color w:val="0000FF"/>
          <w:sz w:val="20"/>
          <w:szCs w:val="20"/>
          <w:shd w:val="clear" w:color="auto" w:fill="00FFFF"/>
          <w:lang w:val="en-US"/>
        </w:rPr>
        <w:t>MKTI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CLVFAQ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FF"/>
          <w:sz w:val="20"/>
          <w:szCs w:val="20"/>
          <w:shd w:val="clear" w:color="auto" w:fill="00FFFF"/>
          <w:lang w:val="en-US"/>
        </w:rPr>
        <w:t>XGN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STA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LGHHA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P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G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DQ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7    (1) </w:t>
      </w:r>
      <w:r w:rsidRPr="00B0570F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-----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M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VFALCA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B0570F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----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NAD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LGHHA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G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RG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51                                             100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3   (51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AT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T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I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SPHQ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H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NKE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7   (42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AT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IP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I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KGKR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P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EFS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101                                            150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101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W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YS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Y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YDVPDY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NNE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W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</w:t>
      </w:r>
    </w:p>
    <w:p w:rsidR="00E139B8" w:rsidRPr="00B0570F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7   (92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R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D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Y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KFVNE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R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ESM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Y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R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B0570F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151                                            20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151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A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</w:t>
      </w:r>
      <w:r w:rsidRPr="009F171B">
        <w:rPr>
          <w:rFonts w:ascii="Courier New" w:eastAsia="Calibri" w:hAnsi="Courier New" w:cs="Courier New"/>
          <w:color w:val="0000FF"/>
          <w:sz w:val="20"/>
          <w:szCs w:val="20"/>
          <w:shd w:val="clear" w:color="auto" w:fill="00FFFF"/>
          <w:lang w:val="en-US"/>
        </w:rPr>
        <w:t>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V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F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W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HX</w:t>
      </w:r>
      <w:r w:rsidRPr="00E139B8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--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KY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MP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D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WG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142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A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</w:t>
      </w:r>
      <w:r w:rsidRPr="00E139B8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-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Y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W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S</w:t>
      </w:r>
      <w:r w:rsidRPr="009F171B">
        <w:rPr>
          <w:rFonts w:ascii="Courier New" w:eastAsia="Calibri" w:hAnsi="Courier New" w:cs="Courier New"/>
          <w:color w:val="0000FF"/>
          <w:sz w:val="20"/>
          <w:szCs w:val="20"/>
          <w:shd w:val="clear" w:color="auto" w:fill="00FFFF"/>
          <w:lang w:val="en-US"/>
        </w:rPr>
        <w:t>N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NA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F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Y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P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WG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201                                            25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199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HH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P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D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Y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G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R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W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191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HH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Y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K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N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P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251                                            30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249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W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INS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A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RGYF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GKS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MRSDAP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241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H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W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FSF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F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AP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RAS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KSM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SGVQV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D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301                                            35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299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TP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PND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FQ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RIT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PRYVK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ATGM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VP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Q</w:t>
      </w:r>
      <w:r w:rsidRPr="00E139B8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----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291) 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YHS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SN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PFQ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RA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PRYVK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ATGM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VP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P</w:t>
      </w:r>
      <w:r w:rsidRPr="009F171B">
        <w:rPr>
          <w:rFonts w:ascii="Courier New" w:eastAsia="Calibri" w:hAnsi="Courier New" w:cs="Courier New"/>
          <w:color w:val="0000FF"/>
          <w:sz w:val="20"/>
          <w:szCs w:val="20"/>
          <w:shd w:val="clear" w:color="auto" w:fill="00FFFF"/>
          <w:lang w:val="en-US"/>
        </w:rPr>
        <w:t>KGSR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351</w:t>
      </w:r>
      <w:r w:rsidRPr="00E139B8">
        <w:rPr>
          <w:rFonts w:ascii="Calibri" w:eastAsia="Calibri" w:hAnsi="Calibri" w:cs="Courier New"/>
          <w:sz w:val="20"/>
          <w:szCs w:val="20"/>
          <w:lang w:val="en-US"/>
        </w:rPr>
        <w:t>↓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                       40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345) </w:t>
      </w:r>
      <w:r w:rsidRPr="00E139B8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-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GAIAGFIENGWE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GWYGFRHQ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AA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KST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A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X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341) </w:t>
      </w:r>
      <w:r w:rsidRPr="009F171B">
        <w:rPr>
          <w:rFonts w:ascii="Courier New" w:eastAsia="Calibri" w:hAnsi="Courier New" w:cs="Courier New"/>
          <w:color w:val="0000FF"/>
          <w:sz w:val="20"/>
          <w:szCs w:val="20"/>
          <w:shd w:val="clear" w:color="auto" w:fill="00FFFF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GAIAGFIENGWE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GWYGFRHQ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AA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KSTQ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A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401                                            45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394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KLNRLIEKT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H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V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Y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V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D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WSYNAE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391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KLNRLIEKT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Q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V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lang w:val="en-US"/>
        </w:rPr>
        <w:t>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lang w:val="en-US"/>
        </w:rPr>
        <w:t>G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lang w:val="en-US"/>
        </w:rPr>
        <w:t>I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shd w:val="clear" w:color="auto" w:fill="00FF00"/>
          <w:lang w:val="en-US"/>
        </w:rPr>
        <w:t>W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lang w:val="en-US"/>
        </w:rPr>
        <w:t>T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shd w:val="clear" w:color="auto" w:fill="00FF00"/>
          <w:lang w:val="en-US"/>
        </w:rPr>
        <w:t>S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lang w:val="en-US"/>
        </w:rPr>
        <w:t>M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shd w:val="clear" w:color="auto" w:fill="00FF00"/>
          <w:lang w:val="en-US"/>
        </w:rPr>
        <w:t>E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WSYNAE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451                                            50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444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LV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NQHTID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DSEMNK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F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R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LRENA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M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C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HKC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A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441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LLV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shd w:val="clear" w:color="auto" w:fill="00FF00"/>
          <w:lang w:val="en-US"/>
        </w:rPr>
        <w:t>M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ENQHTID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lang w:val="en-US"/>
        </w:rPr>
        <w:t>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DSEMNK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shd w:val="clear" w:color="auto" w:fill="00FF00"/>
          <w:lang w:val="en-US"/>
        </w:rPr>
        <w:t>Y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E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u w:val="thick" w:color="FF0000"/>
          <w:shd w:val="clear" w:color="auto" w:fill="00FF00"/>
          <w:lang w:val="en-US"/>
        </w:rPr>
        <w:t>KR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u w:val="thick" w:color="FF0000"/>
          <w:shd w:val="clear" w:color="auto" w:fill="FFFF00"/>
          <w:lang w:val="en-US"/>
        </w:rPr>
        <w:t>QLREN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E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C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F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HKC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D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501                                            550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3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494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IR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YDH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Y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D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G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GYK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W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LW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C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</w:p>
    <w:p w:rsidR="00E139B8" w:rsidRPr="00E139B8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Consensus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</w:t>
      </w: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>7  (</w:t>
      </w:r>
      <w:proofErr w:type="gramEnd"/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491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IR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TYDH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Y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E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E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Q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NR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Q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DP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S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GYKD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V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LW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SC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</w:p>
    <w:p w:rsidR="00E139B8" w:rsidRPr="009F171B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E139B8">
        <w:rPr>
          <w:rFonts w:ascii="Courier New" w:eastAsia="Calibri" w:hAnsi="Courier New" w:cs="Courier New"/>
          <w:sz w:val="20"/>
          <w:szCs w:val="20"/>
          <w:lang w:val="en-US"/>
        </w:rPr>
        <w:t xml:space="preserve">                    </w:t>
      </w: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551                  574</w:t>
      </w:r>
    </w:p>
    <w:p w:rsidR="00E139B8" w:rsidRPr="009F171B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 xml:space="preserve">Consensus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3  (</w:t>
      </w:r>
      <w:proofErr w:type="gramEnd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 xml:space="preserve">544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C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L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MWACQK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CI</w:t>
      </w:r>
    </w:p>
    <w:p w:rsidR="00E139B8" w:rsidRPr="009F171B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 xml:space="preserve">Consensus </w:t>
      </w:r>
      <w:proofErr w:type="gramStart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>H7  (</w:t>
      </w:r>
      <w:proofErr w:type="gramEnd"/>
      <w:r w:rsidRPr="009F171B">
        <w:rPr>
          <w:rFonts w:ascii="Courier New" w:eastAsia="Calibri" w:hAnsi="Courier New" w:cs="Courier New"/>
          <w:sz w:val="20"/>
          <w:szCs w:val="20"/>
          <w:lang w:val="en-US"/>
        </w:rPr>
        <w:t xml:space="preserve">541) 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I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A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L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V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FICVKN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GN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shd w:val="clear" w:color="auto" w:fill="00FF00"/>
          <w:lang w:val="en-US"/>
        </w:rPr>
        <w:t>M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RC</w:t>
      </w:r>
      <w:r w:rsidRPr="009F171B">
        <w:rPr>
          <w:rFonts w:ascii="Courier New" w:eastAsia="Calibri" w:hAnsi="Courier New" w:cs="Courier New"/>
          <w:color w:val="000000"/>
          <w:sz w:val="20"/>
          <w:szCs w:val="20"/>
          <w:lang w:val="en-US"/>
        </w:rPr>
        <w:t>T</w:t>
      </w:r>
      <w:r w:rsidRPr="009F171B">
        <w:rPr>
          <w:rFonts w:ascii="Courier New" w:eastAsia="Calibri" w:hAnsi="Courier New" w:cs="Courier New"/>
          <w:color w:val="FF0000"/>
          <w:sz w:val="20"/>
          <w:szCs w:val="20"/>
          <w:shd w:val="clear" w:color="auto" w:fill="FFFF00"/>
          <w:lang w:val="en-US"/>
        </w:rPr>
        <w:t>ICI</w:t>
      </w:r>
    </w:p>
    <w:p w:rsidR="00E139B8" w:rsidRPr="009F171B" w:rsidRDefault="00E139B8" w:rsidP="00E139B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</w:p>
    <w:p w:rsidR="00F95640" w:rsidRDefault="00F95640"/>
    <w:sectPr w:rsidR="00F95640" w:rsidSect="00F9564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characterSpacingControl w:val="doNotCompress"/>
  <w:compat/>
  <w:rsids>
    <w:rsidRoot w:val="00E139B8"/>
    <w:rsid w:val="00060EDB"/>
    <w:rsid w:val="001041C0"/>
    <w:rsid w:val="0029376B"/>
    <w:rsid w:val="002E699E"/>
    <w:rsid w:val="0041192D"/>
    <w:rsid w:val="005A1496"/>
    <w:rsid w:val="00965616"/>
    <w:rsid w:val="00B47E41"/>
    <w:rsid w:val="00D52098"/>
    <w:rsid w:val="00E139B8"/>
    <w:rsid w:val="00EA4713"/>
    <w:rsid w:val="00F95640"/>
    <w:rsid w:val="00FA033F"/>
    <w:rsid w:val="00FA3078"/>
    <w:rsid w:val="00FF1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9B8"/>
    <w:pPr>
      <w:spacing w:after="200" w:line="276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22</dc:creator>
  <cp:lastModifiedBy>user022</cp:lastModifiedBy>
  <cp:revision>2</cp:revision>
  <dcterms:created xsi:type="dcterms:W3CDTF">2018-01-11T14:22:00Z</dcterms:created>
  <dcterms:modified xsi:type="dcterms:W3CDTF">2018-01-11T14:27:00Z</dcterms:modified>
</cp:coreProperties>
</file>